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00483" w14:textId="1F7C0322" w:rsidR="00450A05" w:rsidRPr="00450A05" w:rsidRDefault="00E66F3A" w:rsidP="00450A05">
      <w:pPr>
        <w:rPr>
          <w:rFonts w:cstheme="minorHAnsi"/>
        </w:rPr>
      </w:pPr>
      <w:r w:rsidRPr="00450A05">
        <w:rPr>
          <w:rFonts w:cstheme="minorHAnsi"/>
        </w:rPr>
        <w:t>A total of 11 studies were excluded. Reasons for exclusion can be seen in t</w:t>
      </w:r>
      <w:r w:rsidR="005C4388" w:rsidRPr="00450A05">
        <w:rPr>
          <w:rFonts w:cstheme="minorHAnsi"/>
        </w:rPr>
        <w:t>he table be</w:t>
      </w:r>
      <w:r w:rsidR="00450A05" w:rsidRPr="00450A05">
        <w:rPr>
          <w:rFonts w:cstheme="minorHAnsi"/>
        </w:rPr>
        <w:t>low:</w:t>
      </w:r>
    </w:p>
    <w:p w14:paraId="1CA79F28" w14:textId="77777777" w:rsidR="00450A05" w:rsidRPr="00450A05" w:rsidRDefault="00450A05" w:rsidP="00450A05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1466"/>
        <w:gridCol w:w="4285"/>
        <w:gridCol w:w="6979"/>
      </w:tblGrid>
      <w:tr w:rsidR="00E66F3A" w:rsidRPr="00450A05" w14:paraId="0E39E8FE" w14:textId="77777777" w:rsidTr="00450A05">
        <w:trPr>
          <w:trHeight w:val="764"/>
          <w:tblHeader/>
        </w:trPr>
        <w:tc>
          <w:tcPr>
            <w:tcW w:w="0" w:type="auto"/>
          </w:tcPr>
          <w:p w14:paraId="0A5EF279" w14:textId="5EF23517" w:rsidR="000174AD" w:rsidRPr="00450A05" w:rsidRDefault="000174AD" w:rsidP="00450A05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450A05">
              <w:rPr>
                <w:rFonts w:cstheme="minorHAnsi"/>
                <w:b/>
                <w:bCs/>
                <w:color w:val="000000" w:themeColor="text1"/>
              </w:rPr>
              <w:t>First Author</w:t>
            </w:r>
          </w:p>
        </w:tc>
        <w:tc>
          <w:tcPr>
            <w:tcW w:w="0" w:type="auto"/>
          </w:tcPr>
          <w:p w14:paraId="7788CE57" w14:textId="0B492C04" w:rsidR="000174AD" w:rsidRPr="00450A05" w:rsidRDefault="000174AD" w:rsidP="00450A05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450A05">
              <w:rPr>
                <w:rFonts w:cstheme="minorHAnsi"/>
                <w:b/>
                <w:bCs/>
                <w:color w:val="000000" w:themeColor="text1"/>
              </w:rPr>
              <w:t>Year of publication</w:t>
            </w:r>
          </w:p>
        </w:tc>
        <w:tc>
          <w:tcPr>
            <w:tcW w:w="0" w:type="auto"/>
          </w:tcPr>
          <w:p w14:paraId="5660DD42" w14:textId="424969FE" w:rsidR="000174AD" w:rsidRPr="00450A05" w:rsidRDefault="000174AD" w:rsidP="00450A05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450A05">
              <w:rPr>
                <w:rFonts w:cstheme="minorHAnsi"/>
                <w:b/>
                <w:bCs/>
                <w:color w:val="000000" w:themeColor="text1"/>
              </w:rPr>
              <w:t>Title</w:t>
            </w:r>
          </w:p>
        </w:tc>
        <w:tc>
          <w:tcPr>
            <w:tcW w:w="0" w:type="auto"/>
          </w:tcPr>
          <w:p w14:paraId="5D151E57" w14:textId="110381D2" w:rsidR="000174AD" w:rsidRPr="00450A05" w:rsidRDefault="000174AD" w:rsidP="00450A05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450A05">
              <w:rPr>
                <w:rFonts w:cstheme="minorHAnsi"/>
                <w:b/>
                <w:bCs/>
                <w:color w:val="000000" w:themeColor="text1"/>
              </w:rPr>
              <w:t>Reason for exclusion</w:t>
            </w:r>
          </w:p>
        </w:tc>
      </w:tr>
      <w:tr w:rsidR="00E66F3A" w:rsidRPr="00450A05" w14:paraId="66733327" w14:textId="77777777" w:rsidTr="00450A05">
        <w:trPr>
          <w:trHeight w:val="748"/>
        </w:trPr>
        <w:tc>
          <w:tcPr>
            <w:tcW w:w="0" w:type="auto"/>
          </w:tcPr>
          <w:p w14:paraId="5EAC15A3" w14:textId="44CFA1C3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Bien-</w:t>
            </w:r>
            <w:proofErr w:type="spellStart"/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Gund</w:t>
            </w:r>
            <w:proofErr w:type="spellEnd"/>
          </w:p>
        </w:tc>
        <w:tc>
          <w:tcPr>
            <w:tcW w:w="0" w:type="auto"/>
          </w:tcPr>
          <w:p w14:paraId="0AC7055B" w14:textId="29185F6F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</w:rPr>
              <w:t>2021</w:t>
            </w:r>
          </w:p>
        </w:tc>
        <w:tc>
          <w:tcPr>
            <w:tcW w:w="0" w:type="auto"/>
          </w:tcPr>
          <w:p w14:paraId="10252032" w14:textId="502231D4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Financial incentives and real-time adherence monitoring to promote daily adherence to HIV treatment and viral suppression among people living with HIV: a pilot study</w:t>
            </w:r>
          </w:p>
        </w:tc>
        <w:tc>
          <w:tcPr>
            <w:tcW w:w="0" w:type="auto"/>
          </w:tcPr>
          <w:p w14:paraId="6755FC7F" w14:textId="15740CA5" w:rsidR="000174AD" w:rsidRPr="00450A05" w:rsidRDefault="005814CE" w:rsidP="00450A05">
            <w:pPr>
              <w:rPr>
                <w:rFonts w:cstheme="minorHAnsi"/>
              </w:rPr>
            </w:pPr>
            <w:r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>Ineligible</w:t>
            </w:r>
            <w:r w:rsidR="000174AD"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 xml:space="preserve"> intervention</w:t>
            </w:r>
            <w:r w:rsidR="000F397D"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: Intervention included </w:t>
            </w:r>
            <w:r w:rsidR="000E700B" w:rsidRPr="00450A05">
              <w:rPr>
                <w:rFonts w:cstheme="minorHAnsi"/>
                <w:color w:val="000000" w:themeColor="text1"/>
                <w:shd w:val="clear" w:color="auto" w:fill="FFFFFF"/>
              </w:rPr>
              <w:t>receiving</w:t>
            </w:r>
            <w:r w:rsidR="000F397D"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 of daily </w:t>
            </w:r>
            <w:r w:rsidR="000E700B" w:rsidRPr="00450A05">
              <w:rPr>
                <w:rFonts w:cstheme="minorHAnsi"/>
                <w:color w:val="000000" w:themeColor="text1"/>
                <w:shd w:val="clear" w:color="auto" w:fill="FFFFFF"/>
              </w:rPr>
              <w:t>(</w:t>
            </w:r>
            <w:r w:rsidR="000E700B" w:rsidRPr="00450A05">
              <w:rPr>
                <w:rFonts w:cstheme="minorHAnsi"/>
              </w:rPr>
              <w:t>$2.55</w:t>
            </w:r>
            <w:r w:rsidR="000E700B" w:rsidRPr="00450A05">
              <w:rPr>
                <w:rFonts w:cstheme="minorHAnsi"/>
                <w:color w:val="000000" w:themeColor="text1"/>
                <w:shd w:val="clear" w:color="auto" w:fill="FFFFFF"/>
              </w:rPr>
              <w:t>) lottery-based</w:t>
            </w:r>
            <w:r w:rsidR="000F397D"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 financial </w:t>
            </w:r>
            <w:r w:rsidR="000E700B" w:rsidRPr="00450A05">
              <w:rPr>
                <w:rFonts w:cstheme="minorHAnsi"/>
                <w:color w:val="000000" w:themeColor="text1"/>
                <w:shd w:val="clear" w:color="auto" w:fill="FFFFFF"/>
              </w:rPr>
              <w:t>reward</w:t>
            </w:r>
            <w:r w:rsidR="000F397D"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 for opening the electronic bottle and </w:t>
            </w:r>
            <w:r w:rsidR="000E700B"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an </w:t>
            </w:r>
            <w:r w:rsidR="000F397D"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incentive </w:t>
            </w:r>
            <w:r w:rsidR="000E700B"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of </w:t>
            </w:r>
            <w:r w:rsidR="000E700B" w:rsidRPr="00450A05">
              <w:rPr>
                <w:rFonts w:cstheme="minorHAnsi"/>
              </w:rPr>
              <w:t>$100 for achieving viral suppression at 3 months.</w:t>
            </w:r>
          </w:p>
          <w:p w14:paraId="7B50D11D" w14:textId="2015C17A" w:rsidR="000E700B" w:rsidRPr="00450A05" w:rsidRDefault="000E700B" w:rsidP="00450A05">
            <w:pPr>
              <w:rPr>
                <w:rFonts w:cstheme="minorHAnsi"/>
                <w:color w:val="000000" w:themeColor="text1"/>
              </w:rPr>
            </w:pPr>
            <w:proofErr w:type="gramStart"/>
            <w:r w:rsidRPr="00450A05">
              <w:rPr>
                <w:rFonts w:cstheme="minorHAnsi"/>
                <w:color w:val="000000" w:themeColor="text1"/>
              </w:rPr>
              <w:t>Control;</w:t>
            </w:r>
            <w:proofErr w:type="gramEnd"/>
            <w:r w:rsidRPr="00450A05">
              <w:rPr>
                <w:rFonts w:cstheme="minorHAnsi"/>
                <w:color w:val="000000" w:themeColor="text1"/>
              </w:rPr>
              <w:t xml:space="preserve"> half of the participants in the control arm used the electronic bottle but didn’t get incentives.</w:t>
            </w:r>
          </w:p>
        </w:tc>
      </w:tr>
      <w:tr w:rsidR="00E66F3A" w:rsidRPr="00450A05" w14:paraId="257C975E" w14:textId="77777777" w:rsidTr="00450A05">
        <w:trPr>
          <w:trHeight w:val="764"/>
        </w:trPr>
        <w:tc>
          <w:tcPr>
            <w:tcW w:w="0" w:type="auto"/>
          </w:tcPr>
          <w:p w14:paraId="4711EDAB" w14:textId="789122C1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proofErr w:type="spellStart"/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Ukwe</w:t>
            </w:r>
            <w:proofErr w:type="spellEnd"/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 </w:t>
            </w:r>
            <w:proofErr w:type="gramStart"/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C.V</w:t>
            </w:r>
            <w:proofErr w:type="gramEnd"/>
          </w:p>
        </w:tc>
        <w:tc>
          <w:tcPr>
            <w:tcW w:w="0" w:type="auto"/>
          </w:tcPr>
          <w:p w14:paraId="15D791D7" w14:textId="6C9C761C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</w:rPr>
              <w:t>2010</w:t>
            </w:r>
          </w:p>
        </w:tc>
        <w:tc>
          <w:tcPr>
            <w:tcW w:w="0" w:type="auto"/>
          </w:tcPr>
          <w:p w14:paraId="0A029AFC" w14:textId="539EF746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Self-reported adherence to HAART in south-eastern </w:t>
            </w:r>
            <w:r w:rsidR="000E700B" w:rsidRPr="00450A05">
              <w:rPr>
                <w:rFonts w:cstheme="minorHAnsi"/>
                <w:color w:val="000000" w:themeColor="text1"/>
                <w:shd w:val="clear" w:color="auto" w:fill="FFFFFF"/>
              </w:rPr>
              <w:t>Nigeria</w:t>
            </w: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 is related to patients' use of pill box</w:t>
            </w:r>
          </w:p>
        </w:tc>
        <w:tc>
          <w:tcPr>
            <w:tcW w:w="0" w:type="auto"/>
          </w:tcPr>
          <w:p w14:paraId="210059AA" w14:textId="7DAC2D3F" w:rsidR="000174AD" w:rsidRPr="00450A05" w:rsidRDefault="00351C06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>Ineligible</w:t>
            </w:r>
            <w:r w:rsidR="000174AD"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 xml:space="preserve"> study design</w:t>
            </w:r>
            <w:r w:rsidR="000E700B"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: </w:t>
            </w:r>
            <w:r w:rsidR="001B071F"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This was a prospective, observational </w:t>
            </w:r>
            <w:r w:rsidR="00B718C1" w:rsidRPr="00450A05">
              <w:rPr>
                <w:rFonts w:cstheme="minorHAnsi"/>
                <w:color w:val="000000" w:themeColor="text1"/>
                <w:shd w:val="clear" w:color="auto" w:fill="FFFFFF"/>
              </w:rPr>
              <w:t>study, that</w:t>
            </w:r>
            <w:r w:rsidR="001B071F"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 assessed </w:t>
            </w:r>
            <w:r w:rsidR="001B071F" w:rsidRPr="00450A05">
              <w:rPr>
                <w:rFonts w:cstheme="minorHAnsi"/>
              </w:rPr>
              <w:t>predictors of adherence to a combination antiretroviral. There was no intervention group.</w:t>
            </w:r>
          </w:p>
        </w:tc>
      </w:tr>
      <w:tr w:rsidR="00E66F3A" w:rsidRPr="00450A05" w14:paraId="07D46584" w14:textId="77777777" w:rsidTr="00450A05">
        <w:trPr>
          <w:trHeight w:val="764"/>
        </w:trPr>
        <w:tc>
          <w:tcPr>
            <w:tcW w:w="0" w:type="auto"/>
          </w:tcPr>
          <w:p w14:paraId="02B255AC" w14:textId="377651C7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Escobar-Viera C</w:t>
            </w:r>
          </w:p>
        </w:tc>
        <w:tc>
          <w:tcPr>
            <w:tcW w:w="0" w:type="auto"/>
          </w:tcPr>
          <w:p w14:paraId="0E8D67D0" w14:textId="193DCCA5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</w:rPr>
              <w:t>2020</w:t>
            </w:r>
          </w:p>
        </w:tc>
        <w:tc>
          <w:tcPr>
            <w:tcW w:w="0" w:type="auto"/>
          </w:tcPr>
          <w:p w14:paraId="61D45ADC" w14:textId="000585D1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The Florida mobile health adherence project for people living with HIV (FL-</w:t>
            </w:r>
            <w:proofErr w:type="spellStart"/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mAPP</w:t>
            </w:r>
            <w:proofErr w:type="spellEnd"/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): Longitudinal assessment of feasibility, acceptability, and clinical outcomes</w:t>
            </w:r>
          </w:p>
        </w:tc>
        <w:tc>
          <w:tcPr>
            <w:tcW w:w="0" w:type="auto"/>
          </w:tcPr>
          <w:p w14:paraId="2AAE9D47" w14:textId="3A61D653" w:rsidR="000174AD" w:rsidRPr="00450A05" w:rsidRDefault="007F21E3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b/>
                <w:color w:val="000000" w:themeColor="text1"/>
              </w:rPr>
              <w:t>Ineligible</w:t>
            </w:r>
            <w:r w:rsidR="000174AD" w:rsidRPr="00450A05">
              <w:rPr>
                <w:rFonts w:cstheme="minorHAnsi"/>
                <w:b/>
                <w:color w:val="000000" w:themeColor="text1"/>
              </w:rPr>
              <w:t xml:space="preserve"> intervention</w:t>
            </w:r>
            <w:r w:rsidR="00105899" w:rsidRPr="00450A05">
              <w:rPr>
                <w:rFonts w:cstheme="minorHAnsi"/>
                <w:color w:val="000000" w:themeColor="text1"/>
              </w:rPr>
              <w:t xml:space="preserve">: Intervention included </w:t>
            </w:r>
            <w:r w:rsidR="00397085" w:rsidRPr="00450A05">
              <w:rPr>
                <w:rFonts w:cstheme="minorHAnsi"/>
                <w:color w:val="000000" w:themeColor="text1"/>
              </w:rPr>
              <w:t xml:space="preserve">the use of </w:t>
            </w:r>
            <w:r w:rsidR="00105899" w:rsidRPr="00450A05">
              <w:rPr>
                <w:rFonts w:cstheme="minorHAnsi"/>
              </w:rPr>
              <w:t xml:space="preserve">SMS reminders only or </w:t>
            </w:r>
            <w:r w:rsidR="00397085" w:rsidRPr="00450A05">
              <w:rPr>
                <w:rFonts w:cstheme="minorHAnsi"/>
              </w:rPr>
              <w:t>the use of the mHealth Adherence Application (</w:t>
            </w:r>
            <w:r w:rsidR="00105899" w:rsidRPr="00450A05">
              <w:rPr>
                <w:rFonts w:cstheme="minorHAnsi"/>
              </w:rPr>
              <w:t>full app</w:t>
            </w:r>
            <w:r w:rsidR="00397085" w:rsidRPr="00450A05">
              <w:rPr>
                <w:rFonts w:cstheme="minorHAnsi"/>
              </w:rPr>
              <w:t>)</w:t>
            </w:r>
            <w:r w:rsidR="00105899" w:rsidRPr="00450A05">
              <w:rPr>
                <w:rFonts w:cstheme="minorHAnsi"/>
              </w:rPr>
              <w:t>. Participants</w:t>
            </w:r>
            <w:r w:rsidR="00397085" w:rsidRPr="00450A05">
              <w:rPr>
                <w:rFonts w:cstheme="minorHAnsi"/>
                <w:color w:val="000000" w:themeColor="text1"/>
              </w:rPr>
              <w:t xml:space="preserve"> submitted</w:t>
            </w:r>
            <w:r w:rsidR="00105899" w:rsidRPr="00450A05">
              <w:rPr>
                <w:rFonts w:cstheme="minorHAnsi"/>
              </w:rPr>
              <w:t xml:space="preserve"> a dashboard-generated adherence report during </w:t>
            </w:r>
            <w:r w:rsidR="00397085" w:rsidRPr="00450A05">
              <w:rPr>
                <w:rFonts w:cstheme="minorHAnsi"/>
              </w:rPr>
              <w:t>follow-up</w:t>
            </w:r>
            <w:r w:rsidR="00105899" w:rsidRPr="00450A05">
              <w:rPr>
                <w:rFonts w:cstheme="minorHAnsi"/>
              </w:rPr>
              <w:t xml:space="preserve"> visits</w:t>
            </w:r>
          </w:p>
        </w:tc>
      </w:tr>
      <w:tr w:rsidR="00E66F3A" w:rsidRPr="00450A05" w14:paraId="16DFF7CE" w14:textId="77777777" w:rsidTr="00450A05">
        <w:trPr>
          <w:trHeight w:val="748"/>
        </w:trPr>
        <w:tc>
          <w:tcPr>
            <w:tcW w:w="0" w:type="auto"/>
          </w:tcPr>
          <w:p w14:paraId="41CE763A" w14:textId="5EDB8CEC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Wu, Albert W</w:t>
            </w:r>
          </w:p>
        </w:tc>
        <w:tc>
          <w:tcPr>
            <w:tcW w:w="0" w:type="auto"/>
          </w:tcPr>
          <w:p w14:paraId="289A5A00" w14:textId="507CBC51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</w:rPr>
              <w:t>2006</w:t>
            </w:r>
          </w:p>
        </w:tc>
        <w:tc>
          <w:tcPr>
            <w:tcW w:w="0" w:type="auto"/>
          </w:tcPr>
          <w:p w14:paraId="447B7E0D" w14:textId="61E8992C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A randomized trial of the impact of a programmable medication reminder device on quality of life in patients with AIDS.</w:t>
            </w:r>
          </w:p>
        </w:tc>
        <w:tc>
          <w:tcPr>
            <w:tcW w:w="0" w:type="auto"/>
          </w:tcPr>
          <w:p w14:paraId="509FA093" w14:textId="535FD5EB" w:rsidR="000174AD" w:rsidRPr="00450A05" w:rsidRDefault="00B718C1" w:rsidP="00450A05">
            <w:pPr>
              <w:rPr>
                <w:rFonts w:cstheme="minorHAnsi"/>
                <w:b/>
                <w:color w:val="000000" w:themeColor="text1"/>
              </w:rPr>
            </w:pPr>
            <w:r w:rsidRPr="00450A05">
              <w:rPr>
                <w:rFonts w:cstheme="minorHAnsi"/>
                <w:b/>
                <w:color w:val="000000" w:themeColor="text1"/>
              </w:rPr>
              <w:t xml:space="preserve">Ineligible </w:t>
            </w:r>
            <w:r w:rsidR="000174AD" w:rsidRPr="00450A05">
              <w:rPr>
                <w:rFonts w:cstheme="minorHAnsi"/>
                <w:b/>
                <w:color w:val="000000" w:themeColor="text1"/>
              </w:rPr>
              <w:t>outcome</w:t>
            </w:r>
            <w:r w:rsidR="00397085" w:rsidRPr="00450A05">
              <w:rPr>
                <w:rFonts w:cstheme="minorHAnsi"/>
                <w:b/>
                <w:color w:val="000000" w:themeColor="text1"/>
              </w:rPr>
              <w:t xml:space="preserve">: </w:t>
            </w:r>
            <w:r w:rsidR="0047578F" w:rsidRPr="00450A05">
              <w:rPr>
                <w:rFonts w:cstheme="minorHAnsi"/>
                <w:color w:val="000000" w:themeColor="text1"/>
              </w:rPr>
              <w:t>The study e</w:t>
            </w:r>
            <w:r w:rsidR="0047578F" w:rsidRPr="00450A05">
              <w:rPr>
                <w:rFonts w:cstheme="minorHAnsi"/>
              </w:rPr>
              <w:t>valuated the impact on quality of life (QOL) of a medication reminder device. The intervention group received the Disease Management Assistance System (DMAS), a prompting device that verbally reminds patients of medication times and electronically records doses, and a monthly 30-minute adherence educational session. Controls received education only.</w:t>
            </w:r>
          </w:p>
        </w:tc>
      </w:tr>
      <w:tr w:rsidR="00E66F3A" w:rsidRPr="00450A05" w14:paraId="08E4D5B9" w14:textId="77777777" w:rsidTr="00450A05">
        <w:trPr>
          <w:trHeight w:val="389"/>
        </w:trPr>
        <w:tc>
          <w:tcPr>
            <w:tcW w:w="0" w:type="auto"/>
          </w:tcPr>
          <w:p w14:paraId="3A3AF23C" w14:textId="2713EF58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proofErr w:type="spellStart"/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Haberer</w:t>
            </w:r>
            <w:proofErr w:type="spellEnd"/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 J.E.</w:t>
            </w:r>
          </w:p>
        </w:tc>
        <w:tc>
          <w:tcPr>
            <w:tcW w:w="0" w:type="auto"/>
          </w:tcPr>
          <w:p w14:paraId="026BCA7C" w14:textId="48DD23D2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</w:rPr>
              <w:t>2010</w:t>
            </w:r>
          </w:p>
        </w:tc>
        <w:tc>
          <w:tcPr>
            <w:tcW w:w="0" w:type="auto"/>
          </w:tcPr>
          <w:p w14:paraId="7C439B02" w14:textId="6B054EDB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Real-time adherence monitoring for HIV antiretroviral therapy</w:t>
            </w:r>
          </w:p>
        </w:tc>
        <w:tc>
          <w:tcPr>
            <w:tcW w:w="0" w:type="auto"/>
          </w:tcPr>
          <w:p w14:paraId="489EA320" w14:textId="5150D879" w:rsidR="000174AD" w:rsidRPr="00450A05" w:rsidRDefault="00B718C1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b/>
                <w:color w:val="000000" w:themeColor="text1"/>
              </w:rPr>
              <w:t>Ineligible</w:t>
            </w:r>
            <w:r w:rsidR="000174AD" w:rsidRPr="00450A05">
              <w:rPr>
                <w:rFonts w:cstheme="minorHAnsi"/>
                <w:b/>
                <w:color w:val="000000" w:themeColor="text1"/>
              </w:rPr>
              <w:t xml:space="preserve"> study design</w:t>
            </w:r>
            <w:r w:rsidR="0047578F" w:rsidRPr="00450A05">
              <w:rPr>
                <w:rFonts w:cstheme="minorHAnsi"/>
                <w:b/>
                <w:color w:val="000000" w:themeColor="text1"/>
              </w:rPr>
              <w:t>:</w:t>
            </w:r>
            <w:r w:rsidR="0047578F" w:rsidRPr="00450A05">
              <w:rPr>
                <w:rFonts w:cstheme="minorHAnsi"/>
                <w:color w:val="000000" w:themeColor="text1"/>
              </w:rPr>
              <w:t xml:space="preserve"> </w:t>
            </w:r>
            <w:r w:rsidR="00602463" w:rsidRPr="00450A05">
              <w:rPr>
                <w:rFonts w:cstheme="minorHAnsi"/>
                <w:color w:val="000000" w:themeColor="text1"/>
              </w:rPr>
              <w:t xml:space="preserve">The study compared different adherence methods. All </w:t>
            </w:r>
            <w:r w:rsidR="00602463" w:rsidRPr="00450A05">
              <w:rPr>
                <w:rFonts w:cstheme="minorHAnsi"/>
              </w:rPr>
              <w:t xml:space="preserve">Participants had adherence monitoring </w:t>
            </w:r>
            <w:r w:rsidR="0047578F" w:rsidRPr="00450A05">
              <w:rPr>
                <w:rFonts w:cstheme="minorHAnsi"/>
              </w:rPr>
              <w:t>monthly</w:t>
            </w:r>
            <w:r w:rsidR="00602463" w:rsidRPr="00450A05">
              <w:rPr>
                <w:rFonts w:cstheme="minorHAnsi"/>
              </w:rPr>
              <w:t xml:space="preserve"> with</w:t>
            </w:r>
            <w:r w:rsidR="0047578F" w:rsidRPr="00450A05">
              <w:rPr>
                <w:rFonts w:cstheme="minorHAnsi"/>
              </w:rPr>
              <w:t xml:space="preserve"> </w:t>
            </w:r>
            <w:r w:rsidR="00602463" w:rsidRPr="00450A05">
              <w:rPr>
                <w:rFonts w:cstheme="minorHAnsi"/>
              </w:rPr>
              <w:t xml:space="preserve">a </w:t>
            </w:r>
            <w:r w:rsidR="0047578F" w:rsidRPr="00450A05">
              <w:rPr>
                <w:rFonts w:cstheme="minorHAnsi"/>
              </w:rPr>
              <w:t>visu</w:t>
            </w:r>
            <w:r w:rsidR="00602463" w:rsidRPr="00450A05">
              <w:rPr>
                <w:rFonts w:cstheme="minorHAnsi"/>
              </w:rPr>
              <w:t xml:space="preserve">al </w:t>
            </w:r>
            <w:proofErr w:type="spellStart"/>
            <w:r w:rsidR="00602463" w:rsidRPr="00450A05">
              <w:rPr>
                <w:rFonts w:cstheme="minorHAnsi"/>
              </w:rPr>
              <w:t>analog</w:t>
            </w:r>
            <w:proofErr w:type="spellEnd"/>
            <w:r w:rsidR="00602463" w:rsidRPr="00450A05">
              <w:rPr>
                <w:rFonts w:cstheme="minorHAnsi"/>
              </w:rPr>
              <w:t xml:space="preserve"> scale (VAS),</w:t>
            </w:r>
            <w:r w:rsidR="0047578F" w:rsidRPr="00450A05">
              <w:rPr>
                <w:rFonts w:cstheme="minorHAnsi"/>
              </w:rPr>
              <w:t xml:space="preserve"> self-reported recall of doses missed over the previous 3 days, and unannounced home-based pill count, as </w:t>
            </w:r>
            <w:r w:rsidR="0047578F" w:rsidRPr="00450A05">
              <w:rPr>
                <w:rFonts w:cstheme="minorHAnsi"/>
              </w:rPr>
              <w:lastRenderedPageBreak/>
              <w:t>well as electronic monitoring with the medication event monitoring sy</w:t>
            </w:r>
            <w:r w:rsidR="00602463" w:rsidRPr="00450A05">
              <w:rPr>
                <w:rFonts w:cstheme="minorHAnsi"/>
              </w:rPr>
              <w:t>stem (MEMS)</w:t>
            </w:r>
            <w:r w:rsidR="00DF08C0" w:rsidRPr="00450A05">
              <w:rPr>
                <w:rFonts w:cstheme="minorHAnsi"/>
              </w:rPr>
              <w:t>.</w:t>
            </w:r>
          </w:p>
        </w:tc>
      </w:tr>
      <w:tr w:rsidR="00E66F3A" w:rsidRPr="00450A05" w14:paraId="7E4BE106" w14:textId="77777777" w:rsidTr="00450A05">
        <w:trPr>
          <w:trHeight w:val="748"/>
        </w:trPr>
        <w:tc>
          <w:tcPr>
            <w:tcW w:w="0" w:type="auto"/>
          </w:tcPr>
          <w:p w14:paraId="5E15F261" w14:textId="74A64BF4" w:rsidR="000174AD" w:rsidRPr="00450A05" w:rsidRDefault="000174AD" w:rsidP="00450A0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lastRenderedPageBreak/>
              <w:t>Andrade,</w:t>
            </w:r>
          </w:p>
        </w:tc>
        <w:tc>
          <w:tcPr>
            <w:tcW w:w="0" w:type="auto"/>
          </w:tcPr>
          <w:p w14:paraId="0B0048A9" w14:textId="6CA7B78E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</w:rPr>
              <w:t>2005</w:t>
            </w:r>
          </w:p>
        </w:tc>
        <w:tc>
          <w:tcPr>
            <w:tcW w:w="0" w:type="auto"/>
          </w:tcPr>
          <w:p w14:paraId="24F03192" w14:textId="2FF760AE" w:rsidR="000174AD" w:rsidRPr="00450A05" w:rsidRDefault="000174AD" w:rsidP="00450A0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A programmable prompting device improves adherence to highly active antiretroviral therapy in HIV-infected subjects with memory impairment.</w:t>
            </w:r>
          </w:p>
        </w:tc>
        <w:tc>
          <w:tcPr>
            <w:tcW w:w="0" w:type="auto"/>
          </w:tcPr>
          <w:p w14:paraId="2DAA6E07" w14:textId="337C34D0" w:rsidR="000174AD" w:rsidRPr="00450A05" w:rsidRDefault="00737058" w:rsidP="00450A05">
            <w:pPr>
              <w:rPr>
                <w:rFonts w:cstheme="minorHAnsi"/>
                <w:b/>
                <w:color w:val="000000" w:themeColor="text1"/>
              </w:rPr>
            </w:pPr>
            <w:r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>Ineligible</w:t>
            </w:r>
            <w:r w:rsidR="000174AD"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 xml:space="preserve"> intervention</w:t>
            </w:r>
            <w:r w:rsidR="00DF08C0"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 xml:space="preserve">: </w:t>
            </w:r>
            <w:r w:rsidR="00DF08C0" w:rsidRPr="00450A05">
              <w:rPr>
                <w:rFonts w:cstheme="minorHAnsi"/>
              </w:rPr>
              <w:t xml:space="preserve">The intervention was the Disease Management Assistance System (DMAS) device, combined with monthly adherence </w:t>
            </w:r>
            <w:proofErr w:type="spellStart"/>
            <w:r w:rsidR="00DF08C0" w:rsidRPr="00450A05">
              <w:rPr>
                <w:rFonts w:cstheme="minorHAnsi"/>
              </w:rPr>
              <w:t>counseling</w:t>
            </w:r>
            <w:proofErr w:type="spellEnd"/>
            <w:r w:rsidR="00DF08C0" w:rsidRPr="00450A05">
              <w:rPr>
                <w:rFonts w:cstheme="minorHAnsi"/>
              </w:rPr>
              <w:t xml:space="preserve">. Control subjects received only adherence </w:t>
            </w:r>
            <w:proofErr w:type="spellStart"/>
            <w:r w:rsidR="00DF08C0" w:rsidRPr="00450A05">
              <w:rPr>
                <w:rFonts w:cstheme="minorHAnsi"/>
              </w:rPr>
              <w:t>counseling</w:t>
            </w:r>
            <w:proofErr w:type="spellEnd"/>
            <w:r w:rsidR="00DF08C0" w:rsidRPr="00450A05">
              <w:rPr>
                <w:rFonts w:cstheme="minorHAnsi"/>
              </w:rPr>
              <w:t>.</w:t>
            </w:r>
          </w:p>
        </w:tc>
      </w:tr>
      <w:tr w:rsidR="00E66F3A" w:rsidRPr="00450A05" w14:paraId="7A09D0D0" w14:textId="77777777" w:rsidTr="00450A05">
        <w:trPr>
          <w:trHeight w:val="374"/>
        </w:trPr>
        <w:tc>
          <w:tcPr>
            <w:tcW w:w="0" w:type="auto"/>
          </w:tcPr>
          <w:p w14:paraId="1EA4A431" w14:textId="1CA3601A" w:rsidR="000174AD" w:rsidRPr="00450A05" w:rsidRDefault="000174AD" w:rsidP="00450A0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Fairley </w:t>
            </w:r>
            <w:proofErr w:type="gramStart"/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C.K</w:t>
            </w:r>
            <w:proofErr w:type="gramEnd"/>
          </w:p>
        </w:tc>
        <w:tc>
          <w:tcPr>
            <w:tcW w:w="0" w:type="auto"/>
          </w:tcPr>
          <w:p w14:paraId="2D3BA57F" w14:textId="2FCBC56A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</w:rPr>
              <w:t>2003</w:t>
            </w:r>
          </w:p>
        </w:tc>
        <w:tc>
          <w:tcPr>
            <w:tcW w:w="0" w:type="auto"/>
          </w:tcPr>
          <w:p w14:paraId="6448CDBB" w14:textId="422C46D4" w:rsidR="000174AD" w:rsidRPr="00450A05" w:rsidRDefault="000174AD" w:rsidP="00450A0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Randomized trial of an adherence programme for clients with HIV</w:t>
            </w:r>
          </w:p>
        </w:tc>
        <w:tc>
          <w:tcPr>
            <w:tcW w:w="0" w:type="auto"/>
          </w:tcPr>
          <w:p w14:paraId="58095B8B" w14:textId="4EA02EB6" w:rsidR="000174AD" w:rsidRPr="00450A05" w:rsidRDefault="002C455E" w:rsidP="00450A05">
            <w:pPr>
              <w:rPr>
                <w:rFonts w:cstheme="minorHAnsi"/>
                <w:b/>
                <w:color w:val="000000" w:themeColor="text1"/>
                <w:shd w:val="clear" w:color="auto" w:fill="FFFFFF"/>
              </w:rPr>
            </w:pPr>
            <w:r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>Ineligible</w:t>
            </w:r>
            <w:r w:rsidR="000174AD"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 xml:space="preserve"> intervention</w:t>
            </w:r>
            <w:r w:rsidR="00DF08C0"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 xml:space="preserve">: </w:t>
            </w:r>
            <w:r w:rsidR="00D84ED1"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This was a </w:t>
            </w:r>
            <w:r w:rsidR="00D84ED1" w:rsidRPr="00450A05">
              <w:rPr>
                <w:rFonts w:cstheme="minorHAnsi"/>
              </w:rPr>
              <w:t>randomized step wedge (pre, post) design</w:t>
            </w:r>
            <w:r w:rsidR="00D84ED1"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 in which the intervention included an </w:t>
            </w:r>
            <w:r w:rsidR="00D84ED1" w:rsidRPr="00450A05">
              <w:rPr>
                <w:rFonts w:cstheme="minorHAnsi"/>
              </w:rPr>
              <w:t>education programme, individualized planning of regimens, and use of the reminder devices.</w:t>
            </w:r>
          </w:p>
        </w:tc>
      </w:tr>
      <w:tr w:rsidR="00E66F3A" w:rsidRPr="00450A05" w14:paraId="41B88346" w14:textId="77777777" w:rsidTr="00450A05">
        <w:trPr>
          <w:trHeight w:val="764"/>
        </w:trPr>
        <w:tc>
          <w:tcPr>
            <w:tcW w:w="0" w:type="auto"/>
          </w:tcPr>
          <w:p w14:paraId="0DBB594D" w14:textId="102B9AB8" w:rsidR="000174AD" w:rsidRPr="00450A05" w:rsidRDefault="000174AD" w:rsidP="00450A0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Chung</w:t>
            </w:r>
          </w:p>
        </w:tc>
        <w:tc>
          <w:tcPr>
            <w:tcW w:w="0" w:type="auto"/>
          </w:tcPr>
          <w:p w14:paraId="675D8DCD" w14:textId="6080C9A0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</w:rPr>
              <w:t>2011</w:t>
            </w:r>
          </w:p>
        </w:tc>
        <w:tc>
          <w:tcPr>
            <w:tcW w:w="0" w:type="auto"/>
          </w:tcPr>
          <w:p w14:paraId="0B15DF79" w14:textId="4C92968E" w:rsidR="000174AD" w:rsidRPr="00450A05" w:rsidRDefault="000174AD" w:rsidP="00450A0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A randomized controlled trial comparing the effects of </w:t>
            </w:r>
            <w:proofErr w:type="spellStart"/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counseling</w:t>
            </w:r>
            <w:proofErr w:type="spellEnd"/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 and alarm device on HAART adherence and virologic outcomes</w:t>
            </w:r>
          </w:p>
        </w:tc>
        <w:tc>
          <w:tcPr>
            <w:tcW w:w="0" w:type="auto"/>
          </w:tcPr>
          <w:p w14:paraId="612ACAF2" w14:textId="258D8D46" w:rsidR="000174AD" w:rsidRPr="00450A05" w:rsidRDefault="002C455E" w:rsidP="00450A05">
            <w:pPr>
              <w:rPr>
                <w:rFonts w:cstheme="minorHAnsi"/>
                <w:b/>
                <w:color w:val="000000" w:themeColor="text1"/>
                <w:shd w:val="clear" w:color="auto" w:fill="FFFFFF"/>
              </w:rPr>
            </w:pPr>
            <w:r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 xml:space="preserve">Ineligible </w:t>
            </w:r>
            <w:r w:rsidR="000174AD"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>intervention</w:t>
            </w:r>
            <w:r w:rsidR="00D84ED1"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 xml:space="preserve">: </w:t>
            </w:r>
            <w:r w:rsidR="001136AF" w:rsidRPr="00450A05">
              <w:rPr>
                <w:rFonts w:cstheme="minorHAnsi"/>
                <w:color w:val="000000" w:themeColor="text1"/>
                <w:shd w:val="clear" w:color="auto" w:fill="FFFFFF"/>
              </w:rPr>
              <w:t>Interventions</w:t>
            </w:r>
            <w:r w:rsidR="00D84ED1"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 included</w:t>
            </w:r>
            <w:r w:rsidR="00D84ED1"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D84ED1" w:rsidRPr="00450A05">
              <w:rPr>
                <w:rFonts w:cstheme="minorHAnsi"/>
              </w:rPr>
              <w:t>counseling</w:t>
            </w:r>
            <w:proofErr w:type="spellEnd"/>
            <w:r w:rsidR="00D84ED1" w:rsidRPr="00450A05">
              <w:rPr>
                <w:rFonts w:cstheme="minorHAnsi"/>
              </w:rPr>
              <w:t xml:space="preserve"> (three </w:t>
            </w:r>
            <w:proofErr w:type="spellStart"/>
            <w:r w:rsidR="00D84ED1" w:rsidRPr="00450A05">
              <w:rPr>
                <w:rFonts w:cstheme="minorHAnsi"/>
              </w:rPr>
              <w:t>counseling</w:t>
            </w:r>
            <w:proofErr w:type="spellEnd"/>
            <w:r w:rsidR="00D84ED1" w:rsidRPr="00450A05">
              <w:rPr>
                <w:rFonts w:cstheme="minorHAnsi"/>
              </w:rPr>
              <w:t xml:space="preserve"> sessions around HAART initiation), alarm (pocket </w:t>
            </w:r>
            <w:r w:rsidR="001136AF" w:rsidRPr="00450A05">
              <w:rPr>
                <w:rFonts w:cstheme="minorHAnsi"/>
              </w:rPr>
              <w:t>alarm carried for 6 months</w:t>
            </w:r>
            <w:r w:rsidR="00D84ED1" w:rsidRPr="00450A05">
              <w:rPr>
                <w:rFonts w:cstheme="minorHAnsi"/>
              </w:rPr>
              <w:t xml:space="preserve">, </w:t>
            </w:r>
            <w:proofErr w:type="spellStart"/>
            <w:r w:rsidR="00D84ED1" w:rsidRPr="00450A05">
              <w:rPr>
                <w:rFonts w:cstheme="minorHAnsi"/>
              </w:rPr>
              <w:t>counseling</w:t>
            </w:r>
            <w:proofErr w:type="spellEnd"/>
            <w:r w:rsidR="00D84ED1" w:rsidRPr="00450A05">
              <w:rPr>
                <w:rFonts w:cstheme="minorHAnsi"/>
              </w:rPr>
              <w:t xml:space="preserve"> plus alarm, and neither </w:t>
            </w:r>
            <w:proofErr w:type="spellStart"/>
            <w:r w:rsidR="00D84ED1" w:rsidRPr="00450A05">
              <w:rPr>
                <w:rFonts w:cstheme="minorHAnsi"/>
              </w:rPr>
              <w:t>counseling</w:t>
            </w:r>
            <w:proofErr w:type="spellEnd"/>
            <w:r w:rsidR="00D84ED1" w:rsidRPr="00450A05">
              <w:rPr>
                <w:rFonts w:cstheme="minorHAnsi"/>
              </w:rPr>
              <w:t xml:space="preserve"> nor alarm.</w:t>
            </w:r>
          </w:p>
        </w:tc>
      </w:tr>
      <w:tr w:rsidR="00E66F3A" w:rsidRPr="00450A05" w14:paraId="48E066AC" w14:textId="77777777" w:rsidTr="00450A05">
        <w:trPr>
          <w:trHeight w:val="764"/>
        </w:trPr>
        <w:tc>
          <w:tcPr>
            <w:tcW w:w="0" w:type="auto"/>
          </w:tcPr>
          <w:p w14:paraId="15F4521B" w14:textId="7E0AD650" w:rsidR="000174AD" w:rsidRPr="00450A05" w:rsidRDefault="000174AD" w:rsidP="00450A0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proofErr w:type="spellStart"/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DeFulio</w:t>
            </w:r>
            <w:proofErr w:type="spellEnd"/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 A</w:t>
            </w:r>
          </w:p>
        </w:tc>
        <w:tc>
          <w:tcPr>
            <w:tcW w:w="0" w:type="auto"/>
          </w:tcPr>
          <w:p w14:paraId="58FE8516" w14:textId="3A87C095" w:rsidR="000174AD" w:rsidRPr="00450A05" w:rsidRDefault="000174AD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</w:rPr>
              <w:t>2021</w:t>
            </w:r>
          </w:p>
        </w:tc>
        <w:tc>
          <w:tcPr>
            <w:tcW w:w="0" w:type="auto"/>
          </w:tcPr>
          <w:p w14:paraId="37448E6F" w14:textId="48CAD5ED" w:rsidR="000174AD" w:rsidRPr="00450A05" w:rsidRDefault="000174AD" w:rsidP="00450A0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Smartphone-based incentives for promoting adherence to antiretroviral therapy: A randomized controlled trial</w:t>
            </w:r>
          </w:p>
        </w:tc>
        <w:tc>
          <w:tcPr>
            <w:tcW w:w="0" w:type="auto"/>
          </w:tcPr>
          <w:p w14:paraId="5C191250" w14:textId="25636C06" w:rsidR="000174AD" w:rsidRPr="00450A05" w:rsidRDefault="002C455E" w:rsidP="00450A05">
            <w:pPr>
              <w:rPr>
                <w:rFonts w:cstheme="minorHAnsi"/>
                <w:b/>
                <w:color w:val="000000" w:themeColor="text1"/>
                <w:shd w:val="clear" w:color="auto" w:fill="FFFFFF"/>
              </w:rPr>
            </w:pPr>
            <w:r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>Ineligible</w:t>
            </w:r>
            <w:r w:rsidR="000174AD"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 xml:space="preserve"> intervention</w:t>
            </w:r>
            <w:r w:rsidR="001136AF"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 xml:space="preserve">: </w:t>
            </w:r>
            <w:r w:rsidR="000E02EC"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This was </w:t>
            </w:r>
            <w:r w:rsidR="000E02EC"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>a</w:t>
            </w:r>
            <w:r w:rsidR="001136AF" w:rsidRPr="00450A05">
              <w:rPr>
                <w:rFonts w:cstheme="minorHAnsi"/>
              </w:rPr>
              <w:t xml:space="preserve"> smartphone-based adherence interv</w:t>
            </w:r>
            <w:r w:rsidR="000E02EC" w:rsidRPr="00450A05">
              <w:rPr>
                <w:rFonts w:cstheme="minorHAnsi"/>
              </w:rPr>
              <w:t>ention in which participants submitted</w:t>
            </w:r>
            <w:r w:rsidR="001136AF" w:rsidRPr="00450A05">
              <w:rPr>
                <w:rFonts w:cstheme="minorHAnsi"/>
              </w:rPr>
              <w:t xml:space="preserve"> video selfies of medication consumption </w:t>
            </w:r>
            <w:r w:rsidR="000E02EC" w:rsidRPr="00450A05">
              <w:rPr>
                <w:rFonts w:cstheme="minorHAnsi"/>
              </w:rPr>
              <w:t>and received incentives for a valid video.</w:t>
            </w:r>
          </w:p>
        </w:tc>
      </w:tr>
      <w:tr w:rsidR="00450A05" w:rsidRPr="00450A05" w14:paraId="1305726B" w14:textId="77777777" w:rsidTr="00450A05">
        <w:trPr>
          <w:trHeight w:val="764"/>
        </w:trPr>
        <w:tc>
          <w:tcPr>
            <w:tcW w:w="0" w:type="auto"/>
          </w:tcPr>
          <w:p w14:paraId="798958EE" w14:textId="20E607A4" w:rsidR="00450A05" w:rsidRPr="00450A05" w:rsidRDefault="00450A05" w:rsidP="00450A0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Pang Y.</w:t>
            </w:r>
          </w:p>
        </w:tc>
        <w:tc>
          <w:tcPr>
            <w:tcW w:w="0" w:type="auto"/>
          </w:tcPr>
          <w:p w14:paraId="25259A59" w14:textId="62150574" w:rsidR="00450A05" w:rsidRPr="00450A05" w:rsidRDefault="00450A05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</w:rPr>
              <w:t>2020</w:t>
            </w:r>
          </w:p>
        </w:tc>
        <w:tc>
          <w:tcPr>
            <w:tcW w:w="0" w:type="auto"/>
          </w:tcPr>
          <w:p w14:paraId="2E9F13C9" w14:textId="1F14F74B" w:rsidR="00450A05" w:rsidRPr="00450A05" w:rsidRDefault="00450A05" w:rsidP="00450A0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Preliminary Effects of a Mobile Interactive Supervised Therapy Intervention on People Living With HIV: Pilot Randomized Controlled Trial</w:t>
            </w:r>
          </w:p>
        </w:tc>
        <w:tc>
          <w:tcPr>
            <w:tcW w:w="0" w:type="auto"/>
          </w:tcPr>
          <w:p w14:paraId="27C6DC7D" w14:textId="6601BFC2" w:rsidR="00450A05" w:rsidRPr="00450A05" w:rsidRDefault="00450A05" w:rsidP="00450A05">
            <w:pPr>
              <w:rPr>
                <w:rFonts w:cstheme="minorHAnsi"/>
                <w:bCs/>
                <w:color w:val="000000" w:themeColor="text1"/>
                <w:shd w:val="clear" w:color="auto" w:fill="FFFFFF"/>
              </w:rPr>
            </w:pPr>
            <w:r w:rsidRPr="00450A05">
              <w:rPr>
                <w:rFonts w:cstheme="minorHAnsi"/>
                <w:bCs/>
                <w:color w:val="000000" w:themeColor="text1"/>
                <w:shd w:val="clear" w:color="auto" w:fill="FFFFFF"/>
              </w:rPr>
              <w:t>Ineligible intervention: The intervention didn’t address adherence in real-time. It included the use of a Medication Event Monitoring System (MEMS)—and a mobile app—MIST (Mobile Interactive Supervised Therapy). Adherence reports were downloaded and discussed with participants during follow-up visits.</w:t>
            </w:r>
          </w:p>
        </w:tc>
      </w:tr>
      <w:tr w:rsidR="00E66F3A" w:rsidRPr="00450A05" w14:paraId="6406C24E" w14:textId="77777777" w:rsidTr="00450A05">
        <w:trPr>
          <w:trHeight w:val="764"/>
        </w:trPr>
        <w:tc>
          <w:tcPr>
            <w:tcW w:w="0" w:type="auto"/>
          </w:tcPr>
          <w:p w14:paraId="1868D7DF" w14:textId="5D7C8E3B" w:rsidR="000174AD" w:rsidRPr="00450A05" w:rsidRDefault="00E66F3A" w:rsidP="00450A0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proofErr w:type="spellStart"/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Saberi</w:t>
            </w:r>
            <w:proofErr w:type="spellEnd"/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 xml:space="preserve"> P</w:t>
            </w:r>
          </w:p>
        </w:tc>
        <w:tc>
          <w:tcPr>
            <w:tcW w:w="0" w:type="auto"/>
          </w:tcPr>
          <w:p w14:paraId="092E50DE" w14:textId="2FD78F1D" w:rsidR="000174AD" w:rsidRPr="00450A05" w:rsidRDefault="00E66F3A" w:rsidP="00450A05">
            <w:pPr>
              <w:rPr>
                <w:rFonts w:cstheme="minorHAnsi"/>
                <w:color w:val="000000" w:themeColor="text1"/>
              </w:rPr>
            </w:pPr>
            <w:r w:rsidRPr="00450A05">
              <w:rPr>
                <w:rFonts w:cstheme="minorHAnsi"/>
                <w:color w:val="000000" w:themeColor="text1"/>
              </w:rPr>
              <w:t>2015</w:t>
            </w:r>
          </w:p>
        </w:tc>
        <w:tc>
          <w:tcPr>
            <w:tcW w:w="0" w:type="auto"/>
          </w:tcPr>
          <w:p w14:paraId="50E119BB" w14:textId="44F70006" w:rsidR="000174AD" w:rsidRPr="00450A05" w:rsidRDefault="000174AD" w:rsidP="00450A0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450A05">
              <w:rPr>
                <w:rFonts w:cstheme="minorHAnsi"/>
                <w:color w:val="000000" w:themeColor="text1"/>
                <w:shd w:val="clear" w:color="auto" w:fill="FFFFFF"/>
              </w:rPr>
              <w:t>Correlation between use of antiretroviral adherence devices by HIV-infected youth and plasma HIV RNA and self-reported adherence</w:t>
            </w:r>
          </w:p>
        </w:tc>
        <w:tc>
          <w:tcPr>
            <w:tcW w:w="0" w:type="auto"/>
          </w:tcPr>
          <w:p w14:paraId="66A506E7" w14:textId="171AB6E0" w:rsidR="000174AD" w:rsidRPr="00450A05" w:rsidRDefault="005C4388" w:rsidP="00450A05">
            <w:pPr>
              <w:rPr>
                <w:rFonts w:cstheme="minorHAnsi"/>
                <w:b/>
                <w:color w:val="000000" w:themeColor="text1"/>
                <w:shd w:val="clear" w:color="auto" w:fill="FFFFFF"/>
              </w:rPr>
            </w:pPr>
            <w:r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>Ineligible</w:t>
            </w:r>
            <w:r w:rsidR="000174AD"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 xml:space="preserve"> study design</w:t>
            </w:r>
            <w:r w:rsidR="00724A95" w:rsidRPr="00450A05">
              <w:rPr>
                <w:rFonts w:cstheme="minorHAnsi"/>
                <w:b/>
                <w:color w:val="000000" w:themeColor="text1"/>
                <w:shd w:val="clear" w:color="auto" w:fill="FFFFFF"/>
              </w:rPr>
              <w:t xml:space="preserve">: </w:t>
            </w:r>
            <w:r w:rsidR="009F1CA5" w:rsidRPr="00450A05">
              <w:rPr>
                <w:rFonts w:cstheme="minorHAnsi"/>
                <w:color w:val="000000" w:themeColor="text1"/>
                <w:shd w:val="clear" w:color="auto" w:fill="FFFFFF"/>
              </w:rPr>
              <w:t>The study assessed</w:t>
            </w:r>
            <w:r w:rsidR="009F1CA5" w:rsidRPr="00450A05">
              <w:rPr>
                <w:rFonts w:cstheme="minorHAnsi"/>
              </w:rPr>
              <w:t xml:space="preserve"> associations of device use with viral suppression and self-reported adherence. Participants used either of the following </w:t>
            </w:r>
            <w:proofErr w:type="gramStart"/>
            <w:r w:rsidR="009F1CA5" w:rsidRPr="00450A05">
              <w:rPr>
                <w:rFonts w:cstheme="minorHAnsi"/>
              </w:rPr>
              <w:t>devices;</w:t>
            </w:r>
            <w:proofErr w:type="gramEnd"/>
            <w:r w:rsidR="00724A95" w:rsidRPr="00450A05">
              <w:rPr>
                <w:rFonts w:cstheme="minorHAnsi"/>
              </w:rPr>
              <w:t xml:space="preserve"> use of labels, calendars, pillboxes, beepers, timers, medication event monitoring caps (MEMS), programmable </w:t>
            </w:r>
            <w:r w:rsidR="009F1CA5" w:rsidRPr="00450A05">
              <w:rPr>
                <w:rFonts w:cstheme="minorHAnsi"/>
              </w:rPr>
              <w:t>wristwatches</w:t>
            </w:r>
            <w:r w:rsidR="00724A95" w:rsidRPr="00450A05">
              <w:rPr>
                <w:rFonts w:cstheme="minorHAnsi"/>
              </w:rPr>
              <w:t>, and diaries.</w:t>
            </w:r>
          </w:p>
        </w:tc>
      </w:tr>
    </w:tbl>
    <w:p w14:paraId="5A481D57" w14:textId="5BDCFAFC" w:rsidR="000174AD" w:rsidRPr="00450A05" w:rsidRDefault="000174AD" w:rsidP="00450A05">
      <w:pPr>
        <w:rPr>
          <w:rFonts w:cstheme="minorHAnsi"/>
        </w:rPr>
      </w:pPr>
    </w:p>
    <w:sectPr w:rsidR="000174AD" w:rsidRPr="00450A05" w:rsidSect="00585A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0FF08" w14:textId="77777777" w:rsidR="00585A3B" w:rsidRDefault="00585A3B" w:rsidP="00450A05">
      <w:r>
        <w:separator/>
      </w:r>
    </w:p>
  </w:endnote>
  <w:endnote w:type="continuationSeparator" w:id="0">
    <w:p w14:paraId="48210E68" w14:textId="77777777" w:rsidR="00585A3B" w:rsidRDefault="00585A3B" w:rsidP="00450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CD36B" w14:textId="77777777" w:rsidR="00585A3B" w:rsidRDefault="00585A3B" w:rsidP="00450A05">
      <w:r>
        <w:separator/>
      </w:r>
    </w:p>
  </w:footnote>
  <w:footnote w:type="continuationSeparator" w:id="0">
    <w:p w14:paraId="1069468C" w14:textId="77777777" w:rsidR="00585A3B" w:rsidRDefault="00585A3B" w:rsidP="00450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4AD"/>
    <w:rsid w:val="000174AD"/>
    <w:rsid w:val="000E02EC"/>
    <w:rsid w:val="000E6C69"/>
    <w:rsid w:val="000E700B"/>
    <w:rsid w:val="000F397D"/>
    <w:rsid w:val="00105899"/>
    <w:rsid w:val="001136AF"/>
    <w:rsid w:val="001B071F"/>
    <w:rsid w:val="0026064B"/>
    <w:rsid w:val="002C455E"/>
    <w:rsid w:val="00337157"/>
    <w:rsid w:val="00351C06"/>
    <w:rsid w:val="00397085"/>
    <w:rsid w:val="00450A05"/>
    <w:rsid w:val="0047578F"/>
    <w:rsid w:val="004A0C77"/>
    <w:rsid w:val="005364E9"/>
    <w:rsid w:val="005814CE"/>
    <w:rsid w:val="00585A3B"/>
    <w:rsid w:val="005C1469"/>
    <w:rsid w:val="005C4388"/>
    <w:rsid w:val="005E6A3F"/>
    <w:rsid w:val="00602463"/>
    <w:rsid w:val="00713636"/>
    <w:rsid w:val="00724A95"/>
    <w:rsid w:val="00737058"/>
    <w:rsid w:val="007F21E3"/>
    <w:rsid w:val="009F1CA5"/>
    <w:rsid w:val="00B718C1"/>
    <w:rsid w:val="00D84ED1"/>
    <w:rsid w:val="00DF08C0"/>
    <w:rsid w:val="00E6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C3CC0B"/>
  <w15:chartTrackingRefBased/>
  <w15:docId w15:val="{476B40E4-7616-3245-9786-47498C873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F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A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4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6F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66F3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A95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50A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A0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0A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A0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1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71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ondwa Msosa</dc:creator>
  <cp:keywords/>
  <dc:description/>
  <cp:lastModifiedBy>Takondwa Msosa</cp:lastModifiedBy>
  <cp:revision>10</cp:revision>
  <dcterms:created xsi:type="dcterms:W3CDTF">2024-03-19T07:49:00Z</dcterms:created>
  <dcterms:modified xsi:type="dcterms:W3CDTF">2024-03-19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c2b2e500914f4ebaae597a94449d5a8d109c2b5f596b551fdbe37b074fc885</vt:lpwstr>
  </property>
</Properties>
</file>